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BAC08" w14:textId="3EEB057D" w:rsidR="00F7225D" w:rsidRDefault="39F2D551" w:rsidP="37A783B7">
      <w:pPr>
        <w:rPr>
          <w:b/>
          <w:bCs/>
        </w:rPr>
      </w:pPr>
      <w:r w:rsidRPr="37A783B7">
        <w:rPr>
          <w:b/>
          <w:bCs/>
        </w:rPr>
        <w:t>Supplemental Video 1</w:t>
      </w:r>
      <w:r w:rsidR="00D663C6">
        <w:rPr>
          <w:b/>
          <w:bCs/>
        </w:rPr>
        <w:t xml:space="preserve"> [green channel]</w:t>
      </w:r>
      <w:r w:rsidR="009C21E0">
        <w:rPr>
          <w:b/>
          <w:bCs/>
        </w:rPr>
        <w:t xml:space="preserve"> </w:t>
      </w:r>
      <w:r w:rsidR="00BF3AC9">
        <w:rPr>
          <w:b/>
          <w:bCs/>
        </w:rPr>
        <w:t>Live cell imaging of</w:t>
      </w:r>
      <w:r w:rsidR="00F7225D">
        <w:rPr>
          <w:b/>
          <w:bCs/>
        </w:rPr>
        <w:t xml:space="preserve"> </w:t>
      </w:r>
      <w:r w:rsidR="009C21E0">
        <w:rPr>
          <w:b/>
          <w:bCs/>
        </w:rPr>
        <w:t>HEK</w:t>
      </w:r>
      <w:r w:rsidR="00EE3E6D">
        <w:rPr>
          <w:b/>
          <w:bCs/>
        </w:rPr>
        <w:t xml:space="preserve">293T cells transfected with </w:t>
      </w:r>
      <w:r w:rsidR="0051003E">
        <w:rPr>
          <w:b/>
          <w:bCs/>
        </w:rPr>
        <w:t xml:space="preserve">WT-VCP-GFP </w:t>
      </w:r>
      <w:r w:rsidR="00EE3E6D">
        <w:rPr>
          <w:b/>
          <w:bCs/>
        </w:rPr>
        <w:t>and</w:t>
      </w:r>
      <w:r w:rsidR="0051003E">
        <w:rPr>
          <w:b/>
          <w:bCs/>
        </w:rPr>
        <w:t xml:space="preserve"> WT-SVIP-mCherry</w:t>
      </w:r>
    </w:p>
    <w:p w14:paraId="534B285B" w14:textId="1A05432A" w:rsidR="00A35053" w:rsidRPr="00A35053" w:rsidRDefault="00A35053" w:rsidP="37A783B7">
      <w:r>
        <w:t xml:space="preserve">Description: </w:t>
      </w:r>
      <w:r w:rsidR="007405A9">
        <w:t>WT-VCP-GFP</w:t>
      </w:r>
      <w:r w:rsidR="0017350A">
        <w:t xml:space="preserve"> (green)</w:t>
      </w:r>
      <w:r w:rsidR="007405A9">
        <w:t xml:space="preserve"> is co-expressed with WT-SVIP-mCherry</w:t>
      </w:r>
      <w:r w:rsidR="00DB33C9">
        <w:t xml:space="preserve"> in HEK293T cells</w:t>
      </w:r>
      <w:r w:rsidR="00EC7D2C">
        <w:t>. This video demonstrates</w:t>
      </w:r>
      <w:r w:rsidR="00D4560A">
        <w:t xml:space="preserve"> live</w:t>
      </w:r>
      <w:r w:rsidR="00AD08ED">
        <w:t xml:space="preserve"> </w:t>
      </w:r>
      <w:r w:rsidR="0059528C">
        <w:t xml:space="preserve">VCP localization </w:t>
      </w:r>
      <w:r w:rsidR="00DB33C9">
        <w:t xml:space="preserve">in </w:t>
      </w:r>
      <w:r w:rsidR="00C55E91">
        <w:t>the cell</w:t>
      </w:r>
      <w:r w:rsidR="001C1947">
        <w:t xml:space="preserve"> 18</w:t>
      </w:r>
      <w:r w:rsidR="00D4560A">
        <w:t xml:space="preserve"> </w:t>
      </w:r>
      <w:r w:rsidR="001C1947">
        <w:t>hours post-transfection</w:t>
      </w:r>
      <w:r w:rsidR="00C55E91">
        <w:t>.</w:t>
      </w:r>
    </w:p>
    <w:p w14:paraId="56A16D72" w14:textId="153EEE54" w:rsidR="00F7225D" w:rsidRDefault="00F7225D" w:rsidP="37A783B7">
      <w:pPr>
        <w:rPr>
          <w:b/>
          <w:bCs/>
        </w:rPr>
      </w:pPr>
      <w:r>
        <w:rPr>
          <w:b/>
          <w:bCs/>
        </w:rPr>
        <w:t xml:space="preserve">Supplemental Video </w:t>
      </w:r>
      <w:r w:rsidR="003A43D5">
        <w:rPr>
          <w:b/>
          <w:bCs/>
        </w:rPr>
        <w:t>2</w:t>
      </w:r>
      <w:r w:rsidR="00D663C6">
        <w:rPr>
          <w:b/>
          <w:bCs/>
        </w:rPr>
        <w:t xml:space="preserve"> [red channel]</w:t>
      </w:r>
      <w:r w:rsidR="00971203">
        <w:rPr>
          <w:b/>
          <w:bCs/>
        </w:rPr>
        <w:t xml:space="preserve"> </w:t>
      </w:r>
      <w:r w:rsidR="00BF3AC9">
        <w:rPr>
          <w:b/>
          <w:bCs/>
        </w:rPr>
        <w:t xml:space="preserve">Live cell imaging of </w:t>
      </w:r>
      <w:r w:rsidR="00971203">
        <w:rPr>
          <w:b/>
          <w:bCs/>
        </w:rPr>
        <w:t>HEK293T cells transfected with</w:t>
      </w:r>
      <w:r>
        <w:rPr>
          <w:b/>
          <w:bCs/>
        </w:rPr>
        <w:t xml:space="preserve"> </w:t>
      </w:r>
      <w:r w:rsidR="0051003E">
        <w:rPr>
          <w:b/>
          <w:bCs/>
        </w:rPr>
        <w:t xml:space="preserve">WT-VCP-GFP </w:t>
      </w:r>
      <w:r w:rsidR="00971203">
        <w:rPr>
          <w:b/>
          <w:bCs/>
        </w:rPr>
        <w:t>and</w:t>
      </w:r>
      <w:r w:rsidR="0051003E">
        <w:rPr>
          <w:b/>
          <w:bCs/>
        </w:rPr>
        <w:t xml:space="preserve"> WT-SVIP-mCherry</w:t>
      </w:r>
    </w:p>
    <w:p w14:paraId="7D688F7D" w14:textId="3E4CAC8B" w:rsidR="00787D67" w:rsidRPr="00787D67" w:rsidRDefault="00787D67" w:rsidP="37A783B7">
      <w:r>
        <w:t>Description</w:t>
      </w:r>
      <w:r w:rsidR="000E0EDB">
        <w:t>: WT-VCP-GFP is co-expressed with WT-SVIP-mCherry</w:t>
      </w:r>
      <w:r w:rsidR="0017350A">
        <w:t xml:space="preserve"> (red)</w:t>
      </w:r>
      <w:r w:rsidR="000E0EDB">
        <w:t xml:space="preserve"> in HEK293T cells. This</w:t>
      </w:r>
      <w:r w:rsidR="00F22F6F">
        <w:t xml:space="preserve"> video demonstrates</w:t>
      </w:r>
      <w:r w:rsidR="00D4560A">
        <w:t xml:space="preserve"> live SVIP localization in the cell 18 hours post-transfection.</w:t>
      </w:r>
    </w:p>
    <w:p w14:paraId="452892A3" w14:textId="6A1DC788" w:rsidR="00F7225D" w:rsidRDefault="00F7225D" w:rsidP="37A783B7">
      <w:pPr>
        <w:rPr>
          <w:b/>
          <w:bCs/>
        </w:rPr>
      </w:pPr>
      <w:r>
        <w:rPr>
          <w:b/>
          <w:bCs/>
        </w:rPr>
        <w:t xml:space="preserve">Supplemental Video </w:t>
      </w:r>
      <w:r w:rsidR="003A43D5">
        <w:rPr>
          <w:b/>
          <w:bCs/>
        </w:rPr>
        <w:t>3</w:t>
      </w:r>
      <w:r w:rsidR="00D663C6">
        <w:rPr>
          <w:b/>
          <w:bCs/>
        </w:rPr>
        <w:t xml:space="preserve"> [</w:t>
      </w:r>
      <w:r w:rsidR="003069B7">
        <w:rPr>
          <w:b/>
          <w:bCs/>
        </w:rPr>
        <w:t>merge_</w:t>
      </w:r>
      <w:r w:rsidR="00D663C6">
        <w:rPr>
          <w:b/>
          <w:bCs/>
        </w:rPr>
        <w:t>green_red]</w:t>
      </w:r>
      <w:r w:rsidR="0051003E">
        <w:rPr>
          <w:b/>
          <w:bCs/>
        </w:rPr>
        <w:t xml:space="preserve"> </w:t>
      </w:r>
      <w:r w:rsidR="00BF3AC9">
        <w:rPr>
          <w:b/>
          <w:bCs/>
        </w:rPr>
        <w:t xml:space="preserve">Live cell imaging of </w:t>
      </w:r>
      <w:r w:rsidR="00D663C6">
        <w:rPr>
          <w:b/>
          <w:bCs/>
        </w:rPr>
        <w:t xml:space="preserve">HEK293T cells transfected with </w:t>
      </w:r>
      <w:r w:rsidR="0051003E">
        <w:rPr>
          <w:b/>
          <w:bCs/>
        </w:rPr>
        <w:t xml:space="preserve">WT-VCP-GFP </w:t>
      </w:r>
      <w:r w:rsidR="00D663C6">
        <w:rPr>
          <w:b/>
          <w:bCs/>
        </w:rPr>
        <w:t>and</w:t>
      </w:r>
      <w:r w:rsidR="0051003E">
        <w:rPr>
          <w:b/>
          <w:bCs/>
        </w:rPr>
        <w:t xml:space="preserve"> WT-SVIP-mCherry</w:t>
      </w:r>
    </w:p>
    <w:p w14:paraId="05B83256" w14:textId="75F33CF2" w:rsidR="28B18B27" w:rsidRPr="00D4560A" w:rsidRDefault="00D4560A" w:rsidP="28B18B27">
      <w:r>
        <w:t>Description: WT-</w:t>
      </w:r>
      <w:r w:rsidR="000412CE">
        <w:t>VCP-GFP</w:t>
      </w:r>
      <w:r w:rsidR="0017350A">
        <w:t xml:space="preserve"> (green)</w:t>
      </w:r>
      <w:r w:rsidR="000412CE">
        <w:t xml:space="preserve"> is co-expressed with WT-SVIP-mCherry </w:t>
      </w:r>
      <w:r w:rsidR="0017350A">
        <w:t xml:space="preserve">(red) </w:t>
      </w:r>
      <w:r w:rsidR="000412CE">
        <w:t xml:space="preserve">in HEK293T cells. This video shows the overlap between the green and red channels, showing the </w:t>
      </w:r>
      <w:r w:rsidR="00EA34BB">
        <w:t xml:space="preserve">overlap between VCP and SVIP </w:t>
      </w:r>
      <w:r w:rsidR="009B734B">
        <w:t xml:space="preserve">localization. </w:t>
      </w:r>
      <w:r w:rsidR="00481904">
        <w:t>Localization of SVIP and VCP at membranes</w:t>
      </w:r>
      <w:r w:rsidR="009B734B">
        <w:t xml:space="preserve"> of lysosome-like structures is evident.</w:t>
      </w:r>
      <w:r w:rsidR="001965C2">
        <w:t xml:space="preserve"> </w:t>
      </w:r>
    </w:p>
    <w:p w14:paraId="4631B134" w14:textId="2C002782" w:rsidR="39F2D551" w:rsidRDefault="39F2D551" w:rsidP="6AC109A5">
      <w:pPr>
        <w:rPr>
          <w:b/>
          <w:bCs/>
        </w:rPr>
      </w:pPr>
      <w:r w:rsidRPr="37A783B7">
        <w:rPr>
          <w:b/>
          <w:bCs/>
        </w:rPr>
        <w:t xml:space="preserve">Supplemental Video </w:t>
      </w:r>
      <w:r w:rsidR="003A43D5">
        <w:rPr>
          <w:b/>
          <w:bCs/>
        </w:rPr>
        <w:t>4</w:t>
      </w:r>
      <w:r w:rsidR="00F7225D">
        <w:rPr>
          <w:b/>
          <w:bCs/>
        </w:rPr>
        <w:t xml:space="preserve"> </w:t>
      </w:r>
      <w:r w:rsidR="00D663C6">
        <w:rPr>
          <w:b/>
          <w:bCs/>
        </w:rPr>
        <w:t>[green channel]</w:t>
      </w:r>
      <w:r w:rsidR="00BF3AC9">
        <w:rPr>
          <w:b/>
          <w:bCs/>
        </w:rPr>
        <w:t xml:space="preserve"> Live cell imaging of</w:t>
      </w:r>
      <w:r w:rsidR="00F7225D">
        <w:rPr>
          <w:b/>
          <w:bCs/>
        </w:rPr>
        <w:t xml:space="preserve"> </w:t>
      </w:r>
      <w:r w:rsidR="003069B7">
        <w:rPr>
          <w:b/>
          <w:bCs/>
        </w:rPr>
        <w:t xml:space="preserve">HEK293T cells transfected with </w:t>
      </w:r>
      <w:r w:rsidR="009B734B">
        <w:rPr>
          <w:b/>
          <w:bCs/>
        </w:rPr>
        <w:t xml:space="preserve">WT-VCP-GFP </w:t>
      </w:r>
      <w:r w:rsidR="003069B7">
        <w:rPr>
          <w:b/>
          <w:bCs/>
        </w:rPr>
        <w:t>and</w:t>
      </w:r>
      <w:r w:rsidR="009B734B">
        <w:rPr>
          <w:b/>
          <w:bCs/>
        </w:rPr>
        <w:t xml:space="preserve"> G2A-SVIP-mCherry</w:t>
      </w:r>
    </w:p>
    <w:p w14:paraId="0958627E" w14:textId="17725759" w:rsidR="00F7225D" w:rsidRPr="00646BBD" w:rsidRDefault="00646BBD" w:rsidP="6AC109A5">
      <w:r>
        <w:t xml:space="preserve">Description: </w:t>
      </w:r>
      <w:r w:rsidR="004762C5">
        <w:t>WT</w:t>
      </w:r>
      <w:r w:rsidR="001A58F5">
        <w:t>-VCP-GFP</w:t>
      </w:r>
      <w:r w:rsidR="0017350A">
        <w:t xml:space="preserve"> (green)</w:t>
      </w:r>
      <w:r w:rsidR="001A58F5">
        <w:t xml:space="preserve"> is co-expressed with G2A-SVIP-mCherry in HEK293T cells. This video demonstrates live VCP </w:t>
      </w:r>
      <w:r w:rsidR="000E3288">
        <w:t>localization in the cell 18 hours post-transfection.</w:t>
      </w:r>
    </w:p>
    <w:p w14:paraId="799D394E" w14:textId="01480107" w:rsidR="00481904" w:rsidRDefault="00481904" w:rsidP="00481904">
      <w:pPr>
        <w:rPr>
          <w:b/>
          <w:bCs/>
        </w:rPr>
      </w:pPr>
      <w:r w:rsidRPr="37A783B7">
        <w:rPr>
          <w:b/>
          <w:bCs/>
        </w:rPr>
        <w:t xml:space="preserve">Supplemental Video </w:t>
      </w:r>
      <w:r w:rsidR="003A43D5">
        <w:rPr>
          <w:b/>
          <w:bCs/>
        </w:rPr>
        <w:t>5</w:t>
      </w:r>
      <w:r>
        <w:rPr>
          <w:b/>
          <w:bCs/>
        </w:rPr>
        <w:t xml:space="preserve"> </w:t>
      </w:r>
      <w:r w:rsidR="003069B7">
        <w:rPr>
          <w:b/>
          <w:bCs/>
        </w:rPr>
        <w:t>[red channel]</w:t>
      </w:r>
      <w:r w:rsidR="00BF3AC9">
        <w:rPr>
          <w:b/>
          <w:bCs/>
        </w:rPr>
        <w:t xml:space="preserve"> Live cell imaging of </w:t>
      </w:r>
      <w:r w:rsidR="003069B7">
        <w:rPr>
          <w:b/>
          <w:bCs/>
        </w:rPr>
        <w:t>HEK293T cells transfected with</w:t>
      </w:r>
      <w:r>
        <w:rPr>
          <w:b/>
          <w:bCs/>
        </w:rPr>
        <w:t xml:space="preserve"> WT-VCP-GFP </w:t>
      </w:r>
      <w:r w:rsidR="003069B7">
        <w:rPr>
          <w:b/>
          <w:bCs/>
        </w:rPr>
        <w:t>and</w:t>
      </w:r>
      <w:r>
        <w:rPr>
          <w:b/>
          <w:bCs/>
        </w:rPr>
        <w:t xml:space="preserve"> G2A-SVIP-mCherry</w:t>
      </w:r>
    </w:p>
    <w:p w14:paraId="6B7BDEE5" w14:textId="76CF6954" w:rsidR="00481904" w:rsidRPr="00481904" w:rsidRDefault="00481904" w:rsidP="00481904">
      <w:r>
        <w:t>Description</w:t>
      </w:r>
      <w:r w:rsidR="00870AB1">
        <w:t>:</w:t>
      </w:r>
      <w:r w:rsidR="000E3288">
        <w:t xml:space="preserve"> WT-VCP-GFP is co-expressed with G2A-SVIP-mCherry</w:t>
      </w:r>
      <w:r w:rsidR="0017350A">
        <w:t xml:space="preserve"> (red)</w:t>
      </w:r>
      <w:r w:rsidR="000E3288">
        <w:t xml:space="preserve"> in HEK293T cells. This video demonstrates live SVIP localization in the cell 18 hours post-transfection.</w:t>
      </w:r>
    </w:p>
    <w:p w14:paraId="343BCB65" w14:textId="6402CCC7" w:rsidR="00481904" w:rsidRDefault="00481904" w:rsidP="00481904">
      <w:pPr>
        <w:rPr>
          <w:b/>
          <w:bCs/>
        </w:rPr>
      </w:pPr>
      <w:r w:rsidRPr="37A783B7">
        <w:rPr>
          <w:b/>
          <w:bCs/>
        </w:rPr>
        <w:t xml:space="preserve">Supplemental Video </w:t>
      </w:r>
      <w:r w:rsidR="003A43D5">
        <w:rPr>
          <w:b/>
          <w:bCs/>
        </w:rPr>
        <w:t>6</w:t>
      </w:r>
      <w:r>
        <w:rPr>
          <w:b/>
          <w:bCs/>
        </w:rPr>
        <w:t xml:space="preserve"> </w:t>
      </w:r>
      <w:r w:rsidR="003069B7">
        <w:rPr>
          <w:b/>
          <w:bCs/>
        </w:rPr>
        <w:t>[merge_green_red]</w:t>
      </w:r>
      <w:r w:rsidR="002D4545">
        <w:rPr>
          <w:b/>
          <w:bCs/>
        </w:rPr>
        <w:t xml:space="preserve"> Live cell imaging of</w:t>
      </w:r>
      <w:r w:rsidR="003069B7">
        <w:rPr>
          <w:b/>
          <w:bCs/>
        </w:rPr>
        <w:t xml:space="preserve"> HEK293T cells transfected with</w:t>
      </w:r>
      <w:r>
        <w:rPr>
          <w:b/>
          <w:bCs/>
        </w:rPr>
        <w:t xml:space="preserve"> WT-VCP-GFP </w:t>
      </w:r>
      <w:r w:rsidR="003069B7">
        <w:rPr>
          <w:b/>
          <w:bCs/>
        </w:rPr>
        <w:t>and</w:t>
      </w:r>
      <w:r>
        <w:rPr>
          <w:b/>
          <w:bCs/>
        </w:rPr>
        <w:t xml:space="preserve"> G2A-SVIP-mCherry</w:t>
      </w:r>
    </w:p>
    <w:p w14:paraId="7B52FBB3" w14:textId="677105AA" w:rsidR="00870AB1" w:rsidRPr="00646BBD" w:rsidRDefault="00870AB1" w:rsidP="00870AB1">
      <w:r>
        <w:t>Description: WT-VCP-GFP</w:t>
      </w:r>
      <w:r w:rsidR="0017350A">
        <w:t xml:space="preserve"> (green)</w:t>
      </w:r>
      <w:r>
        <w:t xml:space="preserve"> is co-expressed with G2A-SVIP-mCherry</w:t>
      </w:r>
      <w:r w:rsidR="0017350A">
        <w:t xml:space="preserve"> (red)</w:t>
      </w:r>
      <w:r>
        <w:t xml:space="preserve"> in HEK293T cells. This video demonstrates </w:t>
      </w:r>
      <w:r w:rsidR="00A13401">
        <w:t xml:space="preserve">the overlap between </w:t>
      </w:r>
      <w:r>
        <w:t xml:space="preserve">live VCP </w:t>
      </w:r>
      <w:r w:rsidR="00A13401">
        <w:t xml:space="preserve">and SVIP </w:t>
      </w:r>
      <w:r>
        <w:t>localization in the cell 18 hours</w:t>
      </w:r>
      <w:r w:rsidR="00A13401">
        <w:t xml:space="preserve"> </w:t>
      </w:r>
      <w:r>
        <w:t>post-transfection.</w:t>
      </w:r>
      <w:r w:rsidR="006E0E69">
        <w:t xml:space="preserve"> There is a lack of localization </w:t>
      </w:r>
      <w:r w:rsidR="002C1134">
        <w:t xml:space="preserve">of VCP and SVIP </w:t>
      </w:r>
      <w:r w:rsidR="006E0E69">
        <w:t>at the vesicle membranes</w:t>
      </w:r>
      <w:r w:rsidR="002C1134">
        <w:t>.</w:t>
      </w:r>
      <w:r w:rsidR="006E0E69">
        <w:t xml:space="preserve"> </w:t>
      </w:r>
    </w:p>
    <w:p w14:paraId="6EA720C3" w14:textId="1468DE1E" w:rsidR="39F2D551" w:rsidRDefault="39F2D551" w:rsidP="6AC109A5">
      <w:pPr>
        <w:rPr>
          <w:b/>
          <w:bCs/>
        </w:rPr>
      </w:pPr>
      <w:r w:rsidRPr="6AC109A5">
        <w:rPr>
          <w:b/>
          <w:bCs/>
        </w:rPr>
        <w:t xml:space="preserve">Supplemental Video </w:t>
      </w:r>
      <w:r w:rsidR="009A2E06">
        <w:rPr>
          <w:b/>
          <w:bCs/>
        </w:rPr>
        <w:t>7</w:t>
      </w:r>
      <w:r w:rsidR="00AF6FBA">
        <w:rPr>
          <w:b/>
          <w:bCs/>
        </w:rPr>
        <w:t xml:space="preserve"> </w:t>
      </w:r>
      <w:r w:rsidR="002D4545">
        <w:rPr>
          <w:b/>
          <w:bCs/>
        </w:rPr>
        <w:t>Live cell imaging of</w:t>
      </w:r>
      <w:r w:rsidR="00F76C46">
        <w:rPr>
          <w:b/>
          <w:bCs/>
        </w:rPr>
        <w:t xml:space="preserve"> HEK293T cells transfected with </w:t>
      </w:r>
      <w:r w:rsidR="00B7001F">
        <w:rPr>
          <w:b/>
          <w:bCs/>
        </w:rPr>
        <w:t>R155H</w:t>
      </w:r>
      <w:r w:rsidR="00AF6FBA">
        <w:rPr>
          <w:b/>
          <w:bCs/>
        </w:rPr>
        <w:t>-VCP-GFP</w:t>
      </w:r>
      <w:r w:rsidR="00F76C46">
        <w:rPr>
          <w:b/>
          <w:bCs/>
        </w:rPr>
        <w:t xml:space="preserve">, </w:t>
      </w:r>
      <w:r w:rsidR="00AF6FBA">
        <w:rPr>
          <w:b/>
          <w:bCs/>
        </w:rPr>
        <w:t>WT-SVIP-mCherry</w:t>
      </w:r>
      <w:r w:rsidR="00F76C46">
        <w:rPr>
          <w:b/>
          <w:bCs/>
        </w:rPr>
        <w:t xml:space="preserve">, and </w:t>
      </w:r>
      <w:r w:rsidR="00AF6FBA">
        <w:rPr>
          <w:b/>
          <w:bCs/>
        </w:rPr>
        <w:t>Cathepsin</w:t>
      </w:r>
      <w:r w:rsidR="00C22446">
        <w:rPr>
          <w:b/>
          <w:bCs/>
        </w:rPr>
        <w:t xml:space="preserve"> B</w:t>
      </w:r>
      <w:r w:rsidR="00AF6FBA">
        <w:rPr>
          <w:b/>
          <w:bCs/>
        </w:rPr>
        <w:t>-BFP</w:t>
      </w:r>
    </w:p>
    <w:p w14:paraId="43E0D7DA" w14:textId="50C82685" w:rsidR="42333FE6" w:rsidRPr="00B7001F" w:rsidRDefault="00B7001F" w:rsidP="42333FE6">
      <w:r>
        <w:t>Description: R155H-VCP-GFP (green) was co-expressed with WT-SVIP-mCherry (red) and Cathepsin</w:t>
      </w:r>
      <w:r w:rsidR="00F96C0A">
        <w:t xml:space="preserve"> B</w:t>
      </w:r>
      <w:r>
        <w:t>-BFP (</w:t>
      </w:r>
      <w:r w:rsidR="003063A7">
        <w:t>magenta</w:t>
      </w:r>
      <w:r>
        <w:t>) in HEK293T cells. This video demonstr</w:t>
      </w:r>
      <w:r w:rsidR="007915AE">
        <w:t xml:space="preserve">ates </w:t>
      </w:r>
      <w:r w:rsidR="0043209A">
        <w:t xml:space="preserve">live localization of </w:t>
      </w:r>
      <w:r w:rsidR="007915AE">
        <w:t>R155H-VCP, WT-SVIP, and cathepsin</w:t>
      </w:r>
      <w:r w:rsidR="00617DDF">
        <w:t xml:space="preserve"> B</w:t>
      </w:r>
      <w:r w:rsidR="007915AE">
        <w:t xml:space="preserve"> as the cell </w:t>
      </w:r>
      <w:r w:rsidR="0043209A">
        <w:t xml:space="preserve">expresses the proteins and </w:t>
      </w:r>
      <w:r w:rsidR="00316824">
        <w:t>dies</w:t>
      </w:r>
      <w:r w:rsidR="00DB3CA4">
        <w:t>.</w:t>
      </w:r>
    </w:p>
    <w:p w14:paraId="3292B5EB" w14:textId="4E3D23D0" w:rsidR="39F2D551" w:rsidRPr="00BF3AC9" w:rsidRDefault="3C854B43" w:rsidP="5975E624">
      <w:pPr>
        <w:rPr>
          <w:b/>
          <w:bCs/>
        </w:rPr>
      </w:pPr>
      <w:r w:rsidRPr="5975E624">
        <w:rPr>
          <w:b/>
          <w:bCs/>
        </w:rPr>
        <w:t xml:space="preserve">Supplemental Video </w:t>
      </w:r>
      <w:r w:rsidR="009A2E06">
        <w:rPr>
          <w:b/>
          <w:bCs/>
        </w:rPr>
        <w:t>8</w:t>
      </w:r>
      <w:r w:rsidR="00BF3AC9">
        <w:rPr>
          <w:b/>
          <w:bCs/>
        </w:rPr>
        <w:t xml:space="preserve"> </w:t>
      </w:r>
      <w:r w:rsidR="002D4545">
        <w:rPr>
          <w:b/>
          <w:bCs/>
        </w:rPr>
        <w:t xml:space="preserve">Live cell imaging of </w:t>
      </w:r>
      <w:r w:rsidR="00BF3AC9">
        <w:rPr>
          <w:b/>
          <w:bCs/>
        </w:rPr>
        <w:t>HEK293T cells transfected wit</w:t>
      </w:r>
      <w:r w:rsidR="00BF3AC9" w:rsidRPr="00BF3AC9">
        <w:rPr>
          <w:b/>
          <w:bCs/>
        </w:rPr>
        <w:t>h</w:t>
      </w:r>
      <w:r w:rsidR="5EC2D71A" w:rsidRPr="00BF3AC9">
        <w:rPr>
          <w:b/>
          <w:bCs/>
        </w:rPr>
        <w:t xml:space="preserve"> WT-VCP-GFP</w:t>
      </w:r>
      <w:r w:rsidR="00BF3AC9" w:rsidRPr="00BF3AC9">
        <w:rPr>
          <w:b/>
          <w:bCs/>
        </w:rPr>
        <w:t xml:space="preserve">, </w:t>
      </w:r>
      <w:r w:rsidR="5EC2D71A" w:rsidRPr="00BF3AC9">
        <w:rPr>
          <w:b/>
          <w:bCs/>
        </w:rPr>
        <w:t>WT-SVIP-mCherry</w:t>
      </w:r>
      <w:r w:rsidR="00BF3AC9" w:rsidRPr="00BF3AC9">
        <w:rPr>
          <w:b/>
          <w:bCs/>
        </w:rPr>
        <w:t>, and</w:t>
      </w:r>
      <w:r w:rsidR="5EC2D71A" w:rsidRPr="00BF3AC9">
        <w:rPr>
          <w:b/>
          <w:bCs/>
        </w:rPr>
        <w:t xml:space="preserve"> LysoTracker-DeepRed</w:t>
      </w:r>
    </w:p>
    <w:p w14:paraId="748C5308" w14:textId="31C062B4" w:rsidR="42333FE6" w:rsidRDefault="5EC2D71A" w:rsidP="42333FE6">
      <w:r>
        <w:t>Description: Live cell</w:t>
      </w:r>
      <w:r w:rsidR="41FAA21B">
        <w:t xml:space="preserve"> time-lapse</w:t>
      </w:r>
      <w:r>
        <w:t xml:space="preserve"> of HEK cells transfected with WT-VCP-GFP (green) and WT-SVIP-mCherry (red). LysoTracker-DeepRed (cyan) was added 1hr prior to imaging. </w:t>
      </w:r>
    </w:p>
    <w:p w14:paraId="46522FA6" w14:textId="2FB29879" w:rsidR="0219C6A1" w:rsidRDefault="535E3E4C" w:rsidP="5975E624">
      <w:pPr>
        <w:rPr>
          <w:b/>
          <w:bCs/>
        </w:rPr>
      </w:pPr>
      <w:r w:rsidRPr="5975E624">
        <w:rPr>
          <w:b/>
          <w:bCs/>
        </w:rPr>
        <w:t xml:space="preserve">Supplemental Video </w:t>
      </w:r>
      <w:r w:rsidR="009A2E06">
        <w:rPr>
          <w:b/>
          <w:bCs/>
        </w:rPr>
        <w:t>9</w:t>
      </w:r>
      <w:r w:rsidR="0219C6A1" w:rsidRPr="5975E624">
        <w:rPr>
          <w:b/>
          <w:bCs/>
        </w:rPr>
        <w:t xml:space="preserve"> </w:t>
      </w:r>
      <w:r w:rsidR="004D6EE8">
        <w:rPr>
          <w:b/>
          <w:bCs/>
        </w:rPr>
        <w:t>Live cell imaging of</w:t>
      </w:r>
      <w:r w:rsidR="004D6EE8" w:rsidRPr="004D6EE8">
        <w:rPr>
          <w:b/>
          <w:bCs/>
        </w:rPr>
        <w:t xml:space="preserve"> </w:t>
      </w:r>
      <w:r w:rsidR="00BF3AC9" w:rsidRPr="004D6EE8">
        <w:rPr>
          <w:b/>
          <w:bCs/>
        </w:rPr>
        <w:t>HEK2</w:t>
      </w:r>
      <w:r w:rsidR="004D6EE8" w:rsidRPr="004D6EE8">
        <w:rPr>
          <w:b/>
          <w:bCs/>
        </w:rPr>
        <w:t>9</w:t>
      </w:r>
      <w:r w:rsidR="00BF3AC9" w:rsidRPr="004D6EE8">
        <w:rPr>
          <w:b/>
          <w:bCs/>
        </w:rPr>
        <w:t xml:space="preserve">3T cells transfected </w:t>
      </w:r>
      <w:r w:rsidR="0219C6A1" w:rsidRPr="004D6EE8">
        <w:rPr>
          <w:b/>
          <w:bCs/>
        </w:rPr>
        <w:t>WT-VCP-GFP</w:t>
      </w:r>
      <w:r w:rsidR="004D6EE8" w:rsidRPr="004D6EE8">
        <w:rPr>
          <w:b/>
          <w:bCs/>
        </w:rPr>
        <w:t>,</w:t>
      </w:r>
      <w:r w:rsidR="0219C6A1" w:rsidRPr="004D6EE8">
        <w:rPr>
          <w:b/>
          <w:bCs/>
        </w:rPr>
        <w:t xml:space="preserve"> G2A-SVIP-mCherry</w:t>
      </w:r>
      <w:r w:rsidR="004D6EE8" w:rsidRPr="004D6EE8">
        <w:rPr>
          <w:b/>
          <w:bCs/>
        </w:rPr>
        <w:t>, and</w:t>
      </w:r>
      <w:r w:rsidR="0219C6A1" w:rsidRPr="004D6EE8">
        <w:rPr>
          <w:b/>
          <w:bCs/>
        </w:rPr>
        <w:t xml:space="preserve"> LysoTracker-DeepRed</w:t>
      </w:r>
    </w:p>
    <w:p w14:paraId="33FA47E3" w14:textId="3C974E47" w:rsidR="0219C6A1" w:rsidRDefault="0219C6A1">
      <w:r>
        <w:t xml:space="preserve">Description: Live cell imaging of HEK cells transfected with WT-VCP-GFP (green) and G2A-SVIP-mCherry (red). LysoTracker-DeepRed (cyan) was added 1hr prior to imaging. </w:t>
      </w:r>
    </w:p>
    <w:p w14:paraId="30B29054" w14:textId="561E3D2B" w:rsidR="39F2D551" w:rsidRDefault="01234EB8" w:rsidP="5975E624">
      <w:pPr>
        <w:rPr>
          <w:b/>
          <w:bCs/>
        </w:rPr>
      </w:pPr>
      <w:r w:rsidRPr="5975E624">
        <w:rPr>
          <w:b/>
          <w:bCs/>
        </w:rPr>
        <w:t xml:space="preserve">Supplemental Video </w:t>
      </w:r>
      <w:r w:rsidR="009A2E06">
        <w:rPr>
          <w:b/>
          <w:bCs/>
        </w:rPr>
        <w:t>10</w:t>
      </w:r>
      <w:r w:rsidR="008C12E4">
        <w:rPr>
          <w:b/>
          <w:bCs/>
        </w:rPr>
        <w:t xml:space="preserve"> Live cell imaging of HEK293T cells transfected w</w:t>
      </w:r>
      <w:r w:rsidR="008C12E4" w:rsidRPr="008C12E4">
        <w:rPr>
          <w:b/>
          <w:bCs/>
        </w:rPr>
        <w:t>ith</w:t>
      </w:r>
      <w:r w:rsidR="4C6AE03C" w:rsidRPr="008C12E4">
        <w:rPr>
          <w:b/>
          <w:bCs/>
        </w:rPr>
        <w:t xml:space="preserve"> R155H-VCP-GFP</w:t>
      </w:r>
      <w:r w:rsidR="008C12E4" w:rsidRPr="008C12E4">
        <w:rPr>
          <w:b/>
          <w:bCs/>
        </w:rPr>
        <w:t>,</w:t>
      </w:r>
      <w:r w:rsidR="4C6AE03C" w:rsidRPr="008C12E4">
        <w:rPr>
          <w:b/>
          <w:bCs/>
        </w:rPr>
        <w:t xml:space="preserve"> </w:t>
      </w:r>
      <w:r w:rsidR="00807429">
        <w:rPr>
          <w:b/>
          <w:bCs/>
        </w:rPr>
        <w:t>WT</w:t>
      </w:r>
      <w:r w:rsidR="4C6AE03C" w:rsidRPr="008C12E4">
        <w:rPr>
          <w:b/>
          <w:bCs/>
        </w:rPr>
        <w:t>-SVIP-mCherry</w:t>
      </w:r>
      <w:r w:rsidR="008C12E4" w:rsidRPr="008C12E4">
        <w:rPr>
          <w:b/>
          <w:bCs/>
        </w:rPr>
        <w:t>, and</w:t>
      </w:r>
      <w:r w:rsidR="4C6AE03C" w:rsidRPr="008C12E4">
        <w:rPr>
          <w:b/>
          <w:bCs/>
        </w:rPr>
        <w:t xml:space="preserve"> LysoTracker-DeepRed</w:t>
      </w:r>
    </w:p>
    <w:p w14:paraId="0E959BA7" w14:textId="2A5F0A38" w:rsidR="42333FE6" w:rsidRDefault="4C6AE03C" w:rsidP="42333FE6">
      <w:r>
        <w:t xml:space="preserve">Description: Live cell imaging of HEK cells transfected with R155H-VCP-GFP (green) and </w:t>
      </w:r>
      <w:r w:rsidR="00D04855">
        <w:t>WT</w:t>
      </w:r>
      <w:r>
        <w:t xml:space="preserve">-SVIP-mCherry (red). LysoTracker-DeepRed (cyan) was added 1hr prior to imaging. </w:t>
      </w:r>
    </w:p>
    <w:p w14:paraId="20D94280" w14:textId="42BE4217" w:rsidR="008D41F6" w:rsidRDefault="5030A96D" w:rsidP="5975E624">
      <w:pPr>
        <w:rPr>
          <w:b/>
          <w:bCs/>
        </w:rPr>
      </w:pPr>
      <w:r w:rsidRPr="5975E624">
        <w:rPr>
          <w:b/>
          <w:bCs/>
        </w:rPr>
        <w:t xml:space="preserve">Supplemental Video </w:t>
      </w:r>
      <w:r w:rsidR="009A2E06">
        <w:rPr>
          <w:b/>
          <w:bCs/>
        </w:rPr>
        <w:t>11</w:t>
      </w:r>
      <w:r w:rsidR="008C12E4">
        <w:t xml:space="preserve"> </w:t>
      </w:r>
      <w:r w:rsidR="008C12E4" w:rsidRPr="008C12E4">
        <w:rPr>
          <w:b/>
          <w:bCs/>
        </w:rPr>
        <w:t>Live cell imaging of HEK293T cells transfected with</w:t>
      </w:r>
      <w:r w:rsidR="078322DD" w:rsidRPr="008C12E4">
        <w:rPr>
          <w:b/>
          <w:bCs/>
        </w:rPr>
        <w:t xml:space="preserve"> R155H-VCP-GFP</w:t>
      </w:r>
      <w:r w:rsidR="008C12E4" w:rsidRPr="008C12E4">
        <w:rPr>
          <w:b/>
          <w:bCs/>
        </w:rPr>
        <w:t>,</w:t>
      </w:r>
      <w:r w:rsidR="078322DD" w:rsidRPr="008C12E4">
        <w:rPr>
          <w:b/>
          <w:bCs/>
        </w:rPr>
        <w:t xml:space="preserve"> </w:t>
      </w:r>
      <w:r w:rsidR="00807429">
        <w:rPr>
          <w:b/>
          <w:bCs/>
        </w:rPr>
        <w:t>G2A</w:t>
      </w:r>
      <w:r w:rsidR="078322DD" w:rsidRPr="008C12E4">
        <w:rPr>
          <w:b/>
          <w:bCs/>
        </w:rPr>
        <w:t>-SVIP-mCherry</w:t>
      </w:r>
      <w:r w:rsidR="008C12E4" w:rsidRPr="008C12E4">
        <w:rPr>
          <w:b/>
          <w:bCs/>
        </w:rPr>
        <w:t>, and</w:t>
      </w:r>
      <w:r w:rsidR="078322DD" w:rsidRPr="008C12E4">
        <w:rPr>
          <w:b/>
          <w:bCs/>
        </w:rPr>
        <w:t xml:space="preserve"> LysoTracker-DeepRed</w:t>
      </w:r>
    </w:p>
    <w:p w14:paraId="0B44ECD5" w14:textId="7AD63CB4" w:rsidR="008D41F6" w:rsidRDefault="0BCD2EE8">
      <w:r>
        <w:t xml:space="preserve">Description: </w:t>
      </w:r>
      <w:r w:rsidR="4DE1EFD5">
        <w:t xml:space="preserve">Live cell </w:t>
      </w:r>
      <w:r w:rsidR="744050E4">
        <w:t>time-lapse</w:t>
      </w:r>
      <w:r w:rsidR="4DE1EFD5">
        <w:t xml:space="preserve"> of </w:t>
      </w:r>
      <w:r>
        <w:t>HEK cells transfected with R155H-VCP-GFP</w:t>
      </w:r>
      <w:r w:rsidR="0750D4F2">
        <w:t xml:space="preserve"> </w:t>
      </w:r>
      <w:r w:rsidR="6756784A">
        <w:t xml:space="preserve">(green) </w:t>
      </w:r>
      <w:r w:rsidR="0750D4F2">
        <w:t xml:space="preserve">and </w:t>
      </w:r>
      <w:r w:rsidR="00D04855">
        <w:t>G2A</w:t>
      </w:r>
      <w:r w:rsidR="0750D4F2">
        <w:t>-SVIP-mCherry</w:t>
      </w:r>
      <w:r w:rsidR="0CC5562B">
        <w:t xml:space="preserve"> (red)</w:t>
      </w:r>
      <w:r w:rsidR="2E6C9648">
        <w:t xml:space="preserve">. LysoTracker-DeepRed </w:t>
      </w:r>
      <w:r w:rsidR="08753FA8">
        <w:t>(cyan)</w:t>
      </w:r>
      <w:r w:rsidR="2E6C9648">
        <w:t xml:space="preserve"> was added 1hr prior to imaging. </w:t>
      </w:r>
    </w:p>
    <w:sectPr w:rsidR="008D4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tzA0sTC0NLc0MDVV0lEKTi0uzszPAykwrQUAV2x2pCwAAAA="/>
  </w:docVars>
  <w:rsids>
    <w:rsidRoot w:val="17AE7D6B"/>
    <w:rsid w:val="00003E9B"/>
    <w:rsid w:val="0001281A"/>
    <w:rsid w:val="000216B5"/>
    <w:rsid w:val="00023D91"/>
    <w:rsid w:val="000412CE"/>
    <w:rsid w:val="000608F6"/>
    <w:rsid w:val="00066502"/>
    <w:rsid w:val="00066A9F"/>
    <w:rsid w:val="000B6716"/>
    <w:rsid w:val="000C6383"/>
    <w:rsid w:val="000E0D9F"/>
    <w:rsid w:val="000E0EDB"/>
    <w:rsid w:val="000E3288"/>
    <w:rsid w:val="000E374E"/>
    <w:rsid w:val="000E798E"/>
    <w:rsid w:val="000F1BAE"/>
    <w:rsid w:val="00114EEE"/>
    <w:rsid w:val="0017350A"/>
    <w:rsid w:val="00183111"/>
    <w:rsid w:val="0018318A"/>
    <w:rsid w:val="00190550"/>
    <w:rsid w:val="001923B4"/>
    <w:rsid w:val="00193862"/>
    <w:rsid w:val="001965C2"/>
    <w:rsid w:val="001A1ED2"/>
    <w:rsid w:val="001A58F5"/>
    <w:rsid w:val="001C1947"/>
    <w:rsid w:val="001E27D5"/>
    <w:rsid w:val="00213C9B"/>
    <w:rsid w:val="0025108D"/>
    <w:rsid w:val="00257714"/>
    <w:rsid w:val="002710F4"/>
    <w:rsid w:val="00283443"/>
    <w:rsid w:val="00283C29"/>
    <w:rsid w:val="00285D13"/>
    <w:rsid w:val="00287237"/>
    <w:rsid w:val="002C1134"/>
    <w:rsid w:val="002D4545"/>
    <w:rsid w:val="002D5E2E"/>
    <w:rsid w:val="002E2B80"/>
    <w:rsid w:val="002F1574"/>
    <w:rsid w:val="003063A7"/>
    <w:rsid w:val="003069B7"/>
    <w:rsid w:val="00314CF4"/>
    <w:rsid w:val="00316824"/>
    <w:rsid w:val="00340D1A"/>
    <w:rsid w:val="00351B41"/>
    <w:rsid w:val="00357B4B"/>
    <w:rsid w:val="00365888"/>
    <w:rsid w:val="00374D49"/>
    <w:rsid w:val="003A43D5"/>
    <w:rsid w:val="003C177C"/>
    <w:rsid w:val="003E726A"/>
    <w:rsid w:val="003F70D3"/>
    <w:rsid w:val="00430D41"/>
    <w:rsid w:val="0043209A"/>
    <w:rsid w:val="00442E54"/>
    <w:rsid w:val="00452B8E"/>
    <w:rsid w:val="00454281"/>
    <w:rsid w:val="004611D4"/>
    <w:rsid w:val="00465405"/>
    <w:rsid w:val="00471377"/>
    <w:rsid w:val="004762C5"/>
    <w:rsid w:val="00481904"/>
    <w:rsid w:val="00481C20"/>
    <w:rsid w:val="004861B1"/>
    <w:rsid w:val="00491F1E"/>
    <w:rsid w:val="00493E11"/>
    <w:rsid w:val="004950D9"/>
    <w:rsid w:val="004B1FBA"/>
    <w:rsid w:val="004D6EE8"/>
    <w:rsid w:val="0051003E"/>
    <w:rsid w:val="00513548"/>
    <w:rsid w:val="00527C7D"/>
    <w:rsid w:val="00583C88"/>
    <w:rsid w:val="0059528C"/>
    <w:rsid w:val="005A3067"/>
    <w:rsid w:val="005B382D"/>
    <w:rsid w:val="005C0095"/>
    <w:rsid w:val="005C4D31"/>
    <w:rsid w:val="005C68A3"/>
    <w:rsid w:val="005C7E60"/>
    <w:rsid w:val="005E444F"/>
    <w:rsid w:val="0060693E"/>
    <w:rsid w:val="00615A8F"/>
    <w:rsid w:val="00617DDF"/>
    <w:rsid w:val="0062588E"/>
    <w:rsid w:val="00646BBD"/>
    <w:rsid w:val="006539DB"/>
    <w:rsid w:val="006639A5"/>
    <w:rsid w:val="00672EDB"/>
    <w:rsid w:val="006773C0"/>
    <w:rsid w:val="006A3D60"/>
    <w:rsid w:val="006E0E69"/>
    <w:rsid w:val="00711EB1"/>
    <w:rsid w:val="007405A9"/>
    <w:rsid w:val="007863D4"/>
    <w:rsid w:val="00787D67"/>
    <w:rsid w:val="007903A0"/>
    <w:rsid w:val="007911E9"/>
    <w:rsid w:val="007915AE"/>
    <w:rsid w:val="007A40AD"/>
    <w:rsid w:val="007A5777"/>
    <w:rsid w:val="007F404A"/>
    <w:rsid w:val="00802AF0"/>
    <w:rsid w:val="00807429"/>
    <w:rsid w:val="008603B5"/>
    <w:rsid w:val="00870AB1"/>
    <w:rsid w:val="008771FC"/>
    <w:rsid w:val="008C12E4"/>
    <w:rsid w:val="008D0A27"/>
    <w:rsid w:val="008D253C"/>
    <w:rsid w:val="008D41F6"/>
    <w:rsid w:val="008D680F"/>
    <w:rsid w:val="008D6907"/>
    <w:rsid w:val="008F31CD"/>
    <w:rsid w:val="009031CC"/>
    <w:rsid w:val="00933FE1"/>
    <w:rsid w:val="00937D45"/>
    <w:rsid w:val="0094664A"/>
    <w:rsid w:val="00971203"/>
    <w:rsid w:val="009A2E06"/>
    <w:rsid w:val="009B734B"/>
    <w:rsid w:val="009C21E0"/>
    <w:rsid w:val="00A11EBA"/>
    <w:rsid w:val="00A13401"/>
    <w:rsid w:val="00A35053"/>
    <w:rsid w:val="00A353EC"/>
    <w:rsid w:val="00A5116F"/>
    <w:rsid w:val="00A53177"/>
    <w:rsid w:val="00A570D0"/>
    <w:rsid w:val="00A626B2"/>
    <w:rsid w:val="00A67A1E"/>
    <w:rsid w:val="00A738E0"/>
    <w:rsid w:val="00A74E1F"/>
    <w:rsid w:val="00A7503C"/>
    <w:rsid w:val="00AB4DE2"/>
    <w:rsid w:val="00AD08ED"/>
    <w:rsid w:val="00AD1A4B"/>
    <w:rsid w:val="00AD38C5"/>
    <w:rsid w:val="00AE3336"/>
    <w:rsid w:val="00AE6EE4"/>
    <w:rsid w:val="00AF6FBA"/>
    <w:rsid w:val="00B33652"/>
    <w:rsid w:val="00B55866"/>
    <w:rsid w:val="00B7001F"/>
    <w:rsid w:val="00B72459"/>
    <w:rsid w:val="00BB2128"/>
    <w:rsid w:val="00BF3AC9"/>
    <w:rsid w:val="00C03A74"/>
    <w:rsid w:val="00C22446"/>
    <w:rsid w:val="00C55E91"/>
    <w:rsid w:val="00C66CF1"/>
    <w:rsid w:val="00C7278D"/>
    <w:rsid w:val="00C84583"/>
    <w:rsid w:val="00C92237"/>
    <w:rsid w:val="00CA37D2"/>
    <w:rsid w:val="00CD0FE9"/>
    <w:rsid w:val="00CF03A9"/>
    <w:rsid w:val="00D03071"/>
    <w:rsid w:val="00D04855"/>
    <w:rsid w:val="00D11EDE"/>
    <w:rsid w:val="00D1392F"/>
    <w:rsid w:val="00D4560A"/>
    <w:rsid w:val="00D55C53"/>
    <w:rsid w:val="00D663C6"/>
    <w:rsid w:val="00D72BE2"/>
    <w:rsid w:val="00D8C4E0"/>
    <w:rsid w:val="00DB33C9"/>
    <w:rsid w:val="00DB3CA4"/>
    <w:rsid w:val="00DF7B05"/>
    <w:rsid w:val="00E20B29"/>
    <w:rsid w:val="00E225A9"/>
    <w:rsid w:val="00E33714"/>
    <w:rsid w:val="00E624D8"/>
    <w:rsid w:val="00E67EC4"/>
    <w:rsid w:val="00E75C72"/>
    <w:rsid w:val="00E82B4F"/>
    <w:rsid w:val="00EA34BB"/>
    <w:rsid w:val="00EC7D2C"/>
    <w:rsid w:val="00ED09E5"/>
    <w:rsid w:val="00EE3E6D"/>
    <w:rsid w:val="00EF6615"/>
    <w:rsid w:val="00F22F6F"/>
    <w:rsid w:val="00F24C96"/>
    <w:rsid w:val="00F24D21"/>
    <w:rsid w:val="00F272A6"/>
    <w:rsid w:val="00F511AF"/>
    <w:rsid w:val="00F7225D"/>
    <w:rsid w:val="00F76C46"/>
    <w:rsid w:val="00F809BF"/>
    <w:rsid w:val="00F81FE0"/>
    <w:rsid w:val="00F93C13"/>
    <w:rsid w:val="00F96C0A"/>
    <w:rsid w:val="00FA4D17"/>
    <w:rsid w:val="00FA7070"/>
    <w:rsid w:val="00FC07B1"/>
    <w:rsid w:val="00FC460C"/>
    <w:rsid w:val="00FC5750"/>
    <w:rsid w:val="00FD21AD"/>
    <w:rsid w:val="00FF5605"/>
    <w:rsid w:val="01234EB8"/>
    <w:rsid w:val="0195A506"/>
    <w:rsid w:val="01E93FED"/>
    <w:rsid w:val="0219C6A1"/>
    <w:rsid w:val="0231614F"/>
    <w:rsid w:val="02C61B64"/>
    <w:rsid w:val="038A20B0"/>
    <w:rsid w:val="04462371"/>
    <w:rsid w:val="045DCC0C"/>
    <w:rsid w:val="05544D8D"/>
    <w:rsid w:val="06727BAD"/>
    <w:rsid w:val="0750D4F2"/>
    <w:rsid w:val="078322DD"/>
    <w:rsid w:val="08753FA8"/>
    <w:rsid w:val="08A18051"/>
    <w:rsid w:val="0930A366"/>
    <w:rsid w:val="09AAF493"/>
    <w:rsid w:val="0BCD2EE8"/>
    <w:rsid w:val="0CC5562B"/>
    <w:rsid w:val="0EE8D6BA"/>
    <w:rsid w:val="0FDBC0C1"/>
    <w:rsid w:val="10D804D0"/>
    <w:rsid w:val="12D8C33B"/>
    <w:rsid w:val="14464201"/>
    <w:rsid w:val="1534F5A2"/>
    <w:rsid w:val="172E6E87"/>
    <w:rsid w:val="175E6314"/>
    <w:rsid w:val="17AC733B"/>
    <w:rsid w:val="17AE7D6B"/>
    <w:rsid w:val="17B7433F"/>
    <w:rsid w:val="1BB82317"/>
    <w:rsid w:val="1C33BF3B"/>
    <w:rsid w:val="1D3511E3"/>
    <w:rsid w:val="1DEC1D15"/>
    <w:rsid w:val="221FC888"/>
    <w:rsid w:val="2480DAF7"/>
    <w:rsid w:val="2541A5D8"/>
    <w:rsid w:val="25AAB508"/>
    <w:rsid w:val="2770FEC1"/>
    <w:rsid w:val="27D55958"/>
    <w:rsid w:val="28B18B27"/>
    <w:rsid w:val="29880C82"/>
    <w:rsid w:val="2BA78B02"/>
    <w:rsid w:val="2C005A85"/>
    <w:rsid w:val="2DE7E2DA"/>
    <w:rsid w:val="2E6C9648"/>
    <w:rsid w:val="2E89A975"/>
    <w:rsid w:val="2FBEFEBF"/>
    <w:rsid w:val="2FF71B4C"/>
    <w:rsid w:val="35D01CD2"/>
    <w:rsid w:val="37A783B7"/>
    <w:rsid w:val="38042CAE"/>
    <w:rsid w:val="39F2D551"/>
    <w:rsid w:val="3A095295"/>
    <w:rsid w:val="3B528C78"/>
    <w:rsid w:val="3BA4656E"/>
    <w:rsid w:val="3BF9927B"/>
    <w:rsid w:val="3C3B8799"/>
    <w:rsid w:val="3C854B43"/>
    <w:rsid w:val="3D9C7A49"/>
    <w:rsid w:val="3EB8275E"/>
    <w:rsid w:val="3FC53DB4"/>
    <w:rsid w:val="4074D0E2"/>
    <w:rsid w:val="413750FB"/>
    <w:rsid w:val="41B65FF3"/>
    <w:rsid w:val="41FAA21B"/>
    <w:rsid w:val="42333FE6"/>
    <w:rsid w:val="43EFB4D4"/>
    <w:rsid w:val="45055C96"/>
    <w:rsid w:val="485854F4"/>
    <w:rsid w:val="485FD1DF"/>
    <w:rsid w:val="498DAA1B"/>
    <w:rsid w:val="4997BB82"/>
    <w:rsid w:val="4AD64196"/>
    <w:rsid w:val="4C6AE03C"/>
    <w:rsid w:val="4DE1EFD5"/>
    <w:rsid w:val="4EC4FF15"/>
    <w:rsid w:val="5030A96D"/>
    <w:rsid w:val="5148F475"/>
    <w:rsid w:val="535E3E4C"/>
    <w:rsid w:val="5720C226"/>
    <w:rsid w:val="57686F37"/>
    <w:rsid w:val="590CBEBF"/>
    <w:rsid w:val="591834FF"/>
    <w:rsid w:val="5975E624"/>
    <w:rsid w:val="5B866A4B"/>
    <w:rsid w:val="5C09AAF9"/>
    <w:rsid w:val="5CBC0DCA"/>
    <w:rsid w:val="5CF6C222"/>
    <w:rsid w:val="5D06F6FF"/>
    <w:rsid w:val="5E43CE31"/>
    <w:rsid w:val="5E4A843F"/>
    <w:rsid w:val="5EC2D71A"/>
    <w:rsid w:val="5EFE10DC"/>
    <w:rsid w:val="60E87598"/>
    <w:rsid w:val="62667DF3"/>
    <w:rsid w:val="62CD2F09"/>
    <w:rsid w:val="635A172E"/>
    <w:rsid w:val="65DB3CD5"/>
    <w:rsid w:val="66CA7EBF"/>
    <w:rsid w:val="6756784A"/>
    <w:rsid w:val="6955D3CB"/>
    <w:rsid w:val="69BFD899"/>
    <w:rsid w:val="6A0A15AE"/>
    <w:rsid w:val="6A2D4B84"/>
    <w:rsid w:val="6AC109A5"/>
    <w:rsid w:val="6C2CE05A"/>
    <w:rsid w:val="6D4F75ED"/>
    <w:rsid w:val="6D6BFFAA"/>
    <w:rsid w:val="6F32D0F8"/>
    <w:rsid w:val="6FD90798"/>
    <w:rsid w:val="70EE87BC"/>
    <w:rsid w:val="71D7FB4A"/>
    <w:rsid w:val="72F91081"/>
    <w:rsid w:val="73BBA14F"/>
    <w:rsid w:val="744050E4"/>
    <w:rsid w:val="74E71544"/>
    <w:rsid w:val="752C4C03"/>
    <w:rsid w:val="7620C380"/>
    <w:rsid w:val="77EB24C1"/>
    <w:rsid w:val="78FA6787"/>
    <w:rsid w:val="79403B27"/>
    <w:rsid w:val="796EE51E"/>
    <w:rsid w:val="79F7F51D"/>
    <w:rsid w:val="7B7A7163"/>
    <w:rsid w:val="7CD4A372"/>
    <w:rsid w:val="7D42A6EB"/>
    <w:rsid w:val="7D6C93C1"/>
    <w:rsid w:val="7D905703"/>
    <w:rsid w:val="7EA6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E7D6B"/>
  <w15:chartTrackingRefBased/>
  <w15:docId w15:val="{25998FA3-EC28-4981-857E-214AA7DE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23a5a87-f39a-4a22-9247-3fc240c01396}" enabled="0" method="" siteId="{723a5a87-f39a-4a22-9247-3fc240c0139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1</Words>
  <Characters>3033</Characters>
  <Application>Microsoft Office Word</Application>
  <DocSecurity>4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umar</dc:creator>
  <cp:keywords/>
  <dc:description/>
  <cp:lastModifiedBy>Firyal Ramzan</cp:lastModifiedBy>
  <cp:revision>9</cp:revision>
  <dcterms:created xsi:type="dcterms:W3CDTF">2024-07-26T16:07:00Z</dcterms:created>
  <dcterms:modified xsi:type="dcterms:W3CDTF">2024-07-26T14:41:00Z</dcterms:modified>
</cp:coreProperties>
</file>